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C09" w:rsidRDefault="00F05C09" w:rsidP="00F05C09">
      <w:pPr>
        <w:spacing w:after="0"/>
        <w:ind w:hanging="180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>Supplementary Data</w:t>
      </w:r>
      <w:bookmarkStart w:id="0" w:name="_GoBack"/>
      <w:bookmarkEnd w:id="0"/>
    </w:p>
    <w:p w:rsidR="00F05C09" w:rsidRDefault="00F05C09" w:rsidP="00A17845">
      <w:pPr>
        <w:spacing w:after="0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</w:p>
    <w:p w:rsidR="00A17845" w:rsidRPr="00993AEB" w:rsidRDefault="00A17845" w:rsidP="00A17845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>Table S1</w:t>
      </w:r>
    </w:p>
    <w:p w:rsidR="00A17845" w:rsidRDefault="00A17845" w:rsidP="00A17845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993AEB">
        <w:rPr>
          <w:rFonts w:ascii="Times New Roman" w:eastAsia="Calibri" w:hAnsi="Times New Roman" w:cs="Times New Roman"/>
          <w:sz w:val="20"/>
          <w:szCs w:val="20"/>
        </w:rPr>
        <w:t xml:space="preserve">Comparative summary of hydrocarbon degradation and other annotated gene functions of </w:t>
      </w:r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K. </w:t>
      </w:r>
      <w:proofErr w:type="spellStart"/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>pneumoniae</w:t>
      </w:r>
      <w:proofErr w:type="spellEnd"/>
      <w:r w:rsidRPr="00993AEB">
        <w:rPr>
          <w:rFonts w:ascii="Times New Roman" w:eastAsia="Calibri" w:hAnsi="Times New Roman" w:cs="Times New Roman"/>
          <w:sz w:val="20"/>
          <w:szCs w:val="20"/>
        </w:rPr>
        <w:t xml:space="preserve"> AWD5 genome with that of </w:t>
      </w:r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K. </w:t>
      </w:r>
      <w:proofErr w:type="spellStart"/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>pneumoniae</w:t>
      </w:r>
      <w:proofErr w:type="spellEnd"/>
      <w:r w:rsidRPr="00993AEB">
        <w:rPr>
          <w:rFonts w:ascii="Times New Roman" w:eastAsia="Calibri" w:hAnsi="Times New Roman" w:cs="Times New Roman"/>
          <w:sz w:val="20"/>
          <w:szCs w:val="20"/>
        </w:rPr>
        <w:t xml:space="preserve"> ATCC BAA-2146 (clinical, reference strain) and </w:t>
      </w:r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K. </w:t>
      </w:r>
      <w:proofErr w:type="spellStart"/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>pneumoniae</w:t>
      </w:r>
      <w:proofErr w:type="spellEnd"/>
      <w:r w:rsidRPr="00993AEB">
        <w:rPr>
          <w:rFonts w:ascii="Times New Roman" w:eastAsia="Calibri" w:hAnsi="Times New Roman" w:cs="Times New Roman"/>
          <w:sz w:val="20"/>
          <w:szCs w:val="20"/>
        </w:rPr>
        <w:t xml:space="preserve"> KP-1 (environmental isolate) genomes.</w:t>
      </w:r>
    </w:p>
    <w:p w:rsidR="00A17845" w:rsidRPr="00993AEB" w:rsidRDefault="00A17845" w:rsidP="00A17845">
      <w:pPr>
        <w:spacing w:after="0"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3"/>
        <w:tblW w:w="111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127"/>
        <w:gridCol w:w="2303"/>
        <w:gridCol w:w="1716"/>
        <w:gridCol w:w="2035"/>
        <w:gridCol w:w="1800"/>
      </w:tblGrid>
      <w:tr w:rsidR="00A17845" w:rsidRPr="00993AEB" w:rsidTr="00A17845">
        <w:trPr>
          <w:trHeight w:val="280"/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845" w:rsidRDefault="00A17845" w:rsidP="002B787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A17845" w:rsidRPr="00993AEB" w:rsidRDefault="00A17845" w:rsidP="002B787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A17845" w:rsidRPr="00993AEB" w:rsidRDefault="00A17845" w:rsidP="002B787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23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:rsidR="00A17845" w:rsidRPr="00993AEB" w:rsidRDefault="00A17845" w:rsidP="002B787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5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sition</w:t>
            </w:r>
          </w:p>
        </w:tc>
      </w:tr>
      <w:tr w:rsidR="00A17845" w:rsidRPr="00993AEB" w:rsidTr="00A17845">
        <w:trPr>
          <w:trHeight w:val="287"/>
          <w:jc w:val="center"/>
        </w:trPr>
        <w:tc>
          <w:tcPr>
            <w:tcW w:w="21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WD5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TCC BAA 2146 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P-1 *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henyl acetic acid metabolism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Z</w:t>
            </w:r>
            <w:proofErr w:type="spellEnd"/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-oxo-5,6dehydrosuberyl-CoA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semialdehyd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hydrogenase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73390-2875435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58892-60937 (9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74615-76660 (99)</w:t>
            </w:r>
          </w:p>
        </w:tc>
      </w:tr>
      <w:tr w:rsidR="00A17845" w:rsidRPr="00993AEB" w:rsidTr="00A17845">
        <w:trPr>
          <w:trHeight w:val="557"/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A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ng-1,2-phenylacetyl-CoA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epoxidas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aa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75722-287665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1224-62153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76949-77876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ng-1,2-phenylacetyl-CoA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epoxidas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aaB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76663-287695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2165-62452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77888-78175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C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ng-1,2-phenylacetyl-CoA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epoxidas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aaC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76958-287771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2460-63215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78183-78938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D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ng-1,2-phenylacetyl-CoA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epoxidas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aaD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77725-287822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3227-63724 (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78950-79447 (97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E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ng-1,2-phenylacetyl-CoA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epoxidas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unit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aa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78230-28793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3732-64802 (1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79455-80525 (100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F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Enoyl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CoA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79297-288006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4799-65566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80522-81281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G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henylacetat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gradation probabl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enoyl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CoA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80667-288085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5569-66357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81292-82080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H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-hydroxybutyryl-CoA dehydrogena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80859-288228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6361-67782 (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82084-83505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I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henyacetic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id degradation protein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aaD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82270-288269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7772-68194 (1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83495-83917 (100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J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-oxo-5,6-didehydrosuberyl-Co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82692-288389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8194-89399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83917-85122 (100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aK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henylacetat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CoA liga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883924-288524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9426-70742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85149-86465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romatic degrading gen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enC-xylZ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nzoate/toluate-1,2-dioxygenas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reductas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636407-363742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57998-159014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7378-68394 (98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enB-xylX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Benzoate/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toluat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,2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dioxygenas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eta subuni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637433-363791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59024-159509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8404-68889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atA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techol 1,2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dioxygen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639410-364033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61001-161927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70381-71307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atC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Muconolacton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lta-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640403-364069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61994-162284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71374-71664 (100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at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Muconat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cycloisomer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640713-364183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62304-163422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71684-72802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ydcO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Benzoate transport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778084-177925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29882-231048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32374-133540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caH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rotocatechuat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,4-dioxygenase, beta subuni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791815-179255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43613-244353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46104-146844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caG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rotocatechuat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,4-dioxygenase, alpha subuni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792552-179317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44350..244970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46841-147461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ydroxy</w:t>
            </w:r>
            <w:proofErr w:type="spellEnd"/>
            <w:r w:rsidRPr="00993A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phenyl propionate degrad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hpT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MFS transporter, AAHS family, 3-hydroxyphenylpropionic acid transport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600455..460165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39365..140561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hp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,3-dihydroxyphenyl propionate 1,2-dioxygena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605384-460632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44294-145238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hpC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-hydroxy-6-ketonona-2,4-dienedioate hydrola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604500-460536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43410-144276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hpA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-hydroxyphenylpropionate hydroxyla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606330-460799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45240-146904 (98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hpD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-keto-4-pentenoat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603683-460448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42593-143399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hpF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Acetaldehyde dehydrogena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602740-460369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41650-142600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hpE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-hydroxy 2-oxovalerat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601727-460274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40637-141653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993A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, 4-dihydroxyphenylacetate degrad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aC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-hydroxyphenylacetate 3-monooxygenas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reductas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mpon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56775-195728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4679-35191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a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-hydroxyphenylacetate 3-monooxygenas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oxygenas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mpon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57307-195886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5211-36773 (1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aA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-hydroxyphenylacetate catabolism regulatory protein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HpaA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59095-195998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6999-37889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aX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-hydroxyphenylacetat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59995-196135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7899-39257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cH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,4-dihydroxy hept-2-enedioat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61375-196217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9279-40076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aH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 oxohept-3-enedioat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62183-196298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0087-40890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aF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5-carboxymethyl-2-hydroxymuconate delta-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63095-196347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0999-41379 (1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aD</w:t>
            </w:r>
            <w:proofErr w:type="spellEnd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c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,4-dihydroxyphenylacatate 2,3-dioxygenase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63485-196434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1389-42246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cC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-carboxymethyl-2-hydroxymuconat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semialdehyd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64344-196581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2248-43714 (1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aG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5-carboxy-2-oxohept-3-enedioate decarboxylase HpaG2 subuni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65807-196657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3711-44475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aG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5-carboxy-2-oxohept-3-enedioate decarboxylase HpaG1 subuni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66568-19672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4472-45104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paR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Homoprotocatechuat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degradativ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peron regulato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967487-196792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5391-45831 (1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rug metabolism-cytochrome p4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st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lutathione S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815670-181627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67468-268073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5449-6054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yfcF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lutathione S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556952-455759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15827-116465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449967-450605 (100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yliJ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lutathione S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369611-2370237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83665-84291 (1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35528-136154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ransport and catabolism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ng chain acyl-CoA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961844-396356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31510-633195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7629-29347 (100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odC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Superoxide dismutase, Cu-Zn famil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827019-182754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78817-279338 (1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6798-17319 (100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ulti drug resistance protei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Multidrug efflux pump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144563-114770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03586-306732 (1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29687-232833 (100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rnT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-amino-4-deoxy-L-arabinos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58078-15973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25578-127233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25751-127406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mpG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FS-transporter, PAT family, beta lactamase induction signal transducer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095369-109684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254392-255867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80493-181968 (99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Infection related gen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ureC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pithelial cell signaling as in </w:t>
            </w:r>
            <w:r w:rsidRPr="00993A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Helicobacter </w:t>
            </w:r>
            <w:proofErr w:type="spellStart"/>
            <w:r w:rsidRPr="00993AE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yroli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ect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17416-6191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08547-110250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m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jor type 1 subunit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fimbrin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illin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230782-323136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93528-94104 (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67040-67621 (100)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imA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jor type 1 subunit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fimbrin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illin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84108-846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57620-58168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gP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Palmitoyl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04793-1053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531133-531651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orV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erobic nitric oxid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flavoruvredoxin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43748-1451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17260-118708</w:t>
            </w:r>
          </w:p>
        </w:tc>
      </w:tr>
      <w:tr w:rsidR="00A17845" w:rsidRPr="00993AEB" w:rsidTr="00A17845">
        <w:trPr>
          <w:jc w:val="center"/>
        </w:trPr>
        <w:tc>
          <w:tcPr>
            <w:tcW w:w="21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993AE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orW</w:t>
            </w:r>
            <w:proofErr w:type="spellEnd"/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itric oxide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reductase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FIRd</w:t>
            </w:r>
            <w:proofErr w:type="spellEnd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NAD (+) </w:t>
            </w:r>
            <w:proofErr w:type="spellStart"/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3282447-3283580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45193-146326 (9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7845" w:rsidRPr="00993AEB" w:rsidRDefault="00A17845" w:rsidP="002B7878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3AEB">
              <w:rPr>
                <w:rFonts w:ascii="Times New Roman" w:eastAsia="Calibri" w:hAnsi="Times New Roman" w:cs="Times New Roman"/>
                <w:sz w:val="20"/>
                <w:szCs w:val="20"/>
              </w:rPr>
              <w:t>118705-119838 (99)</w:t>
            </w:r>
          </w:p>
        </w:tc>
      </w:tr>
    </w:tbl>
    <w:p w:rsidR="00A37C11" w:rsidRDefault="00A37C11" w:rsidP="00A37C11">
      <w:pPr>
        <w:rPr>
          <w:rFonts w:ascii="Times New Roman" w:eastAsia="Calibri" w:hAnsi="Times New Roman" w:cs="Times New Roman"/>
          <w:sz w:val="20"/>
          <w:szCs w:val="20"/>
        </w:rPr>
      </w:pPr>
      <w:r w:rsidRPr="00993AEB">
        <w:rPr>
          <w:rFonts w:ascii="Times New Roman" w:eastAsia="Calibri" w:hAnsi="Times New Roman" w:cs="Times New Roman"/>
          <w:sz w:val="20"/>
          <w:szCs w:val="20"/>
        </w:rPr>
        <w:t xml:space="preserve">* Percentage similarity of annotated sequence with respective annotated gene sequence of </w:t>
      </w:r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K. </w:t>
      </w:r>
      <w:proofErr w:type="spellStart"/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>pneumoniae</w:t>
      </w:r>
      <w:proofErr w:type="spellEnd"/>
      <w:r w:rsidRPr="00993AEB">
        <w:rPr>
          <w:rFonts w:ascii="Times New Roman" w:eastAsia="Calibri" w:hAnsi="Times New Roman" w:cs="Times New Roman"/>
          <w:sz w:val="20"/>
          <w:szCs w:val="20"/>
        </w:rPr>
        <w:t xml:space="preserve"> AWD5 is given in parenthesis next to gene position of </w:t>
      </w:r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K. </w:t>
      </w:r>
      <w:proofErr w:type="spellStart"/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>pneumoniae</w:t>
      </w:r>
      <w:proofErr w:type="spellEnd"/>
      <w:r w:rsidRPr="00993AEB">
        <w:rPr>
          <w:rFonts w:ascii="Times New Roman" w:eastAsia="Calibri" w:hAnsi="Times New Roman" w:cs="Times New Roman"/>
          <w:sz w:val="20"/>
          <w:szCs w:val="20"/>
        </w:rPr>
        <w:t xml:space="preserve"> ATCC BAA 2146, and </w:t>
      </w:r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K. </w:t>
      </w:r>
      <w:proofErr w:type="spellStart"/>
      <w:r w:rsidRPr="00993AEB">
        <w:rPr>
          <w:rFonts w:ascii="Times New Roman" w:eastAsia="Calibri" w:hAnsi="Times New Roman" w:cs="Times New Roman"/>
          <w:i/>
          <w:iCs/>
          <w:sz w:val="20"/>
          <w:szCs w:val="20"/>
        </w:rPr>
        <w:t>pneumoniae</w:t>
      </w:r>
      <w:proofErr w:type="spellEnd"/>
      <w:r w:rsidRPr="00993AEB">
        <w:rPr>
          <w:rFonts w:ascii="Times New Roman" w:eastAsia="Calibri" w:hAnsi="Times New Roman" w:cs="Times New Roman"/>
          <w:sz w:val="20"/>
          <w:szCs w:val="20"/>
        </w:rPr>
        <w:t xml:space="preserve"> KP-1, as determined by BLAST analysis.</w:t>
      </w:r>
    </w:p>
    <w:p w:rsidR="00A17845" w:rsidRDefault="00A17845"/>
    <w:sectPr w:rsidR="00A17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845"/>
    <w:rsid w:val="009F6EF4"/>
    <w:rsid w:val="00A17845"/>
    <w:rsid w:val="00A37C11"/>
    <w:rsid w:val="00F0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AA689B-AABA-417D-9F91-992816417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A178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178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59</Words>
  <Characters>4901</Characters>
  <Application>Microsoft Office Word</Application>
  <DocSecurity>0</DocSecurity>
  <Lines>40</Lines>
  <Paragraphs>11</Paragraphs>
  <ScaleCrop>false</ScaleCrop>
  <Company>Phd. Scholar</Company>
  <LinksUpToDate>false</LinksUpToDate>
  <CharactersWithSpaces>5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a Rajkumari</dc:creator>
  <cp:keywords/>
  <dc:description/>
  <cp:lastModifiedBy>Jina Rajkumari</cp:lastModifiedBy>
  <cp:revision>3</cp:revision>
  <dcterms:created xsi:type="dcterms:W3CDTF">2018-01-01T08:36:00Z</dcterms:created>
  <dcterms:modified xsi:type="dcterms:W3CDTF">2018-01-01T08:48:00Z</dcterms:modified>
</cp:coreProperties>
</file>